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63"/>
        <w:gridCol w:w="2536"/>
      </w:tblGrid>
      <w:tr w:rsidR="00716472" w:rsidRPr="00716472" w14:paraId="4DB654FC" w14:textId="77777777" w:rsidTr="00716472">
        <w:tc>
          <w:tcPr>
            <w:tcW w:w="1663" w:type="dxa"/>
          </w:tcPr>
          <w:p w14:paraId="3DA49CFC" w14:textId="26781E85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536" w:type="dxa"/>
          </w:tcPr>
          <w:p w14:paraId="6F273201" w14:textId="77D521E7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unt</w:t>
            </w:r>
          </w:p>
        </w:tc>
      </w:tr>
      <w:tr w:rsidR="00716472" w:rsidRPr="00716472" w14:paraId="1C54662E" w14:textId="77777777" w:rsidTr="00716472">
        <w:tc>
          <w:tcPr>
            <w:tcW w:w="1663" w:type="dxa"/>
          </w:tcPr>
          <w:p w14:paraId="66E734DD" w14:textId="2962910F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2536" w:type="dxa"/>
          </w:tcPr>
          <w:p w14:paraId="4EE40303" w14:textId="2802F38D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14.0 % (minimum)</w:t>
            </w:r>
          </w:p>
        </w:tc>
      </w:tr>
      <w:tr w:rsidR="00716472" w:rsidRPr="00716472" w14:paraId="3A008568" w14:textId="77777777" w:rsidTr="00716472">
        <w:tc>
          <w:tcPr>
            <w:tcW w:w="1663" w:type="dxa"/>
          </w:tcPr>
          <w:p w14:paraId="6CE0AF40" w14:textId="36FF75E3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</w:p>
        </w:tc>
        <w:tc>
          <w:tcPr>
            <w:tcW w:w="2536" w:type="dxa"/>
          </w:tcPr>
          <w:p w14:paraId="02B02177" w14:textId="6E5E056C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0.7 % (minimum)</w:t>
            </w:r>
          </w:p>
        </w:tc>
      </w:tr>
      <w:tr w:rsidR="00716472" w:rsidRPr="00716472" w14:paraId="071577A0" w14:textId="77777777" w:rsidTr="00716472">
        <w:tc>
          <w:tcPr>
            <w:tcW w:w="1663" w:type="dxa"/>
          </w:tcPr>
          <w:p w14:paraId="410AC2F2" w14:textId="4AFF1411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Crude fat</w:t>
            </w:r>
          </w:p>
        </w:tc>
        <w:tc>
          <w:tcPr>
            <w:tcW w:w="2536" w:type="dxa"/>
          </w:tcPr>
          <w:p w14:paraId="54E5986D" w14:textId="6858F0B6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3.0% (minimum)</w:t>
            </w:r>
          </w:p>
        </w:tc>
      </w:tr>
      <w:tr w:rsidR="00716472" w:rsidRPr="00716472" w14:paraId="37549776" w14:textId="77777777" w:rsidTr="00716472">
        <w:tc>
          <w:tcPr>
            <w:tcW w:w="1663" w:type="dxa"/>
          </w:tcPr>
          <w:p w14:paraId="6ACBB8AA" w14:textId="1F89C5A3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2536" w:type="dxa"/>
          </w:tcPr>
          <w:p w14:paraId="247854A9" w14:textId="155ED070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5.0% (maximum)</w:t>
            </w:r>
          </w:p>
        </w:tc>
      </w:tr>
      <w:tr w:rsidR="00716472" w:rsidRPr="00716472" w14:paraId="4809246C" w14:textId="77777777" w:rsidTr="00716472">
        <w:tc>
          <w:tcPr>
            <w:tcW w:w="1663" w:type="dxa"/>
          </w:tcPr>
          <w:p w14:paraId="293A4494" w14:textId="1F950BF6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2536" w:type="dxa"/>
          </w:tcPr>
          <w:p w14:paraId="3B65B623" w14:textId="112802D6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0.4-0.9%</w:t>
            </w:r>
          </w:p>
        </w:tc>
      </w:tr>
      <w:tr w:rsidR="00716472" w:rsidRPr="00716472" w14:paraId="34A2B6EA" w14:textId="77777777" w:rsidTr="00716472">
        <w:tc>
          <w:tcPr>
            <w:tcW w:w="1663" w:type="dxa"/>
          </w:tcPr>
          <w:p w14:paraId="3DD3CDB2" w14:textId="2A08C8F8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536" w:type="dxa"/>
          </w:tcPr>
          <w:p w14:paraId="01870A4C" w14:textId="6ED9257E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0.45% (minimum)</w:t>
            </w:r>
          </w:p>
        </w:tc>
      </w:tr>
      <w:tr w:rsidR="00716472" w:rsidRPr="00716472" w14:paraId="74F6B1FE" w14:textId="77777777" w:rsidTr="00716472">
        <w:tc>
          <w:tcPr>
            <w:tcW w:w="1663" w:type="dxa"/>
          </w:tcPr>
          <w:p w14:paraId="1565C1A5" w14:textId="44C63B2E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Salt (NaCl)</w:t>
            </w:r>
          </w:p>
        </w:tc>
        <w:tc>
          <w:tcPr>
            <w:tcW w:w="2536" w:type="dxa"/>
          </w:tcPr>
          <w:p w14:paraId="7BC2A311" w14:textId="44AE53FF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0.2-0.7%</w:t>
            </w:r>
          </w:p>
        </w:tc>
      </w:tr>
      <w:tr w:rsidR="00716472" w:rsidRPr="00716472" w14:paraId="72FAC8AE" w14:textId="77777777" w:rsidTr="00716472">
        <w:tc>
          <w:tcPr>
            <w:tcW w:w="1663" w:type="dxa"/>
          </w:tcPr>
          <w:p w14:paraId="56D7CFCF" w14:textId="1C9ED82D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Selenium</w:t>
            </w:r>
          </w:p>
        </w:tc>
        <w:tc>
          <w:tcPr>
            <w:tcW w:w="2536" w:type="dxa"/>
          </w:tcPr>
          <w:p w14:paraId="304C1CD4" w14:textId="333B1A30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0.3 ppm (minimum)</w:t>
            </w:r>
          </w:p>
        </w:tc>
      </w:tr>
      <w:tr w:rsidR="00716472" w:rsidRPr="00716472" w14:paraId="58849042" w14:textId="77777777" w:rsidTr="00716472">
        <w:tc>
          <w:tcPr>
            <w:tcW w:w="1663" w:type="dxa"/>
          </w:tcPr>
          <w:p w14:paraId="36ED13A4" w14:textId="64009A29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2536" w:type="dxa"/>
          </w:tcPr>
          <w:p w14:paraId="40174A27" w14:textId="1DBF9748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90 ppm (minimum)</w:t>
            </w:r>
          </w:p>
        </w:tc>
      </w:tr>
      <w:tr w:rsidR="00716472" w:rsidRPr="00716472" w14:paraId="7C2C5453" w14:textId="77777777" w:rsidTr="00716472">
        <w:tc>
          <w:tcPr>
            <w:tcW w:w="1663" w:type="dxa"/>
          </w:tcPr>
          <w:p w14:paraId="19BFDB12" w14:textId="69270720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2536" w:type="dxa"/>
          </w:tcPr>
          <w:p w14:paraId="704402CD" w14:textId="034F3965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1700 IU/</w:t>
            </w:r>
            <w:proofErr w:type="spellStart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 xml:space="preserve"> (minimum)</w:t>
            </w:r>
          </w:p>
        </w:tc>
      </w:tr>
      <w:tr w:rsidR="00716472" w:rsidRPr="00716472" w14:paraId="2DFF3580" w14:textId="77777777" w:rsidTr="00716472">
        <w:tc>
          <w:tcPr>
            <w:tcW w:w="1663" w:type="dxa"/>
          </w:tcPr>
          <w:p w14:paraId="52FA7A4D" w14:textId="17898020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Vitamin D3</w:t>
            </w:r>
          </w:p>
        </w:tc>
        <w:tc>
          <w:tcPr>
            <w:tcW w:w="2536" w:type="dxa"/>
          </w:tcPr>
          <w:p w14:paraId="6E32CD69" w14:textId="1E7796AE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435 IU/</w:t>
            </w:r>
            <w:proofErr w:type="spellStart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 xml:space="preserve"> (minimum)</w:t>
            </w:r>
          </w:p>
        </w:tc>
      </w:tr>
      <w:tr w:rsidR="00716472" w:rsidRPr="00716472" w14:paraId="3E0D2F96" w14:textId="77777777" w:rsidTr="00716472">
        <w:tc>
          <w:tcPr>
            <w:tcW w:w="1663" w:type="dxa"/>
          </w:tcPr>
          <w:p w14:paraId="0A96609A" w14:textId="24849E7B" w:rsidR="00716472" w:rsidRPr="00716472" w:rsidRDefault="00716472" w:rsidP="007164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2536" w:type="dxa"/>
          </w:tcPr>
          <w:p w14:paraId="4604B7D5" w14:textId="060B3AA3" w:rsidR="00716472" w:rsidRPr="00716472" w:rsidRDefault="00716472" w:rsidP="007164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8 IU/</w:t>
            </w:r>
            <w:proofErr w:type="spellStart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  <w:proofErr w:type="spellEnd"/>
            <w:r w:rsidRPr="00716472">
              <w:rPr>
                <w:rFonts w:ascii="Times New Roman" w:hAnsi="Times New Roman" w:cs="Times New Roman"/>
                <w:sz w:val="24"/>
                <w:szCs w:val="24"/>
              </w:rPr>
              <w:t xml:space="preserve"> (minimum)</w:t>
            </w:r>
          </w:p>
        </w:tc>
      </w:tr>
    </w:tbl>
    <w:p w14:paraId="16F2ECE2" w14:textId="2743C972" w:rsidR="007D0A3D" w:rsidRPr="00716472" w:rsidRDefault="007164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6472">
        <w:rPr>
          <w:rFonts w:ascii="Times New Roman" w:hAnsi="Times New Roman" w:cs="Times New Roman"/>
          <w:sz w:val="24"/>
          <w:szCs w:val="24"/>
        </w:rPr>
        <w:br w:type="textWrapping" w:clear="all"/>
      </w:r>
      <w:r w:rsidR="00FA2734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Guaranteed analysis of finisher feed.</w:t>
      </w:r>
    </w:p>
    <w:sectPr w:rsidR="007D0A3D" w:rsidRPr="00716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72B"/>
    <w:rsid w:val="003E1E64"/>
    <w:rsid w:val="00716472"/>
    <w:rsid w:val="0076572B"/>
    <w:rsid w:val="007D0A3D"/>
    <w:rsid w:val="00FA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B6B8E"/>
  <w15:chartTrackingRefBased/>
  <w15:docId w15:val="{5771F011-1FF8-4651-A9DE-7FCB04CE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1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36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, Samantha</dc:creator>
  <cp:keywords/>
  <dc:description/>
  <cp:lastModifiedBy>Elodie Coulamy</cp:lastModifiedBy>
  <cp:revision>3</cp:revision>
  <dcterms:created xsi:type="dcterms:W3CDTF">2023-03-30T19:04:00Z</dcterms:created>
  <dcterms:modified xsi:type="dcterms:W3CDTF">2023-04-06T09:17:00Z</dcterms:modified>
</cp:coreProperties>
</file>